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491C" w:rsidRPr="00BB114E" w:rsidRDefault="00307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able S3</w:t>
      </w:r>
      <w:bookmarkStart w:id="0" w:name="_GoBack"/>
      <w:bookmarkEnd w:id="0"/>
      <w:r w:rsidR="00BB114E" w:rsidRPr="00BB114E">
        <w:rPr>
          <w:rFonts w:ascii="Times New Roman" w:hAnsi="Times New Roman" w:cs="Times New Roman"/>
          <w:sz w:val="24"/>
          <w:szCs w:val="24"/>
        </w:rPr>
        <w:t>. List of primer sequences used for qRT-PCR analysis in this study. F: Forward primer. R: reverse primer</w:t>
      </w:r>
    </w:p>
    <w:tbl>
      <w:tblPr>
        <w:tblpPr w:leftFromText="180" w:rightFromText="180" w:vertAnchor="page" w:horzAnchor="margin" w:tblpY="26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1"/>
        <w:gridCol w:w="4172"/>
        <w:gridCol w:w="1984"/>
      </w:tblGrid>
      <w:tr w:rsidR="00BB114E" w:rsidRPr="00BB114E" w:rsidTr="00BB114E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Genes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Primer sequences (5'to3'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PCR product length</w:t>
            </w:r>
          </w:p>
        </w:tc>
      </w:tr>
      <w:tr w:rsidR="00BB114E" w:rsidRPr="00BB114E" w:rsidTr="00BB114E">
        <w:tc>
          <w:tcPr>
            <w:tcW w:w="18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GAPDH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F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TGCTGAGTATGTCGTGGAG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288bp</w:t>
            </w:r>
          </w:p>
        </w:tc>
      </w:tr>
      <w:tr w:rsidR="00BB114E" w:rsidRPr="00BB114E" w:rsidTr="00BB114E">
        <w:tc>
          <w:tcPr>
            <w:tcW w:w="18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R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GTCTTCTGAGTGGCAGTGAT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B114E" w:rsidRPr="00BB114E" w:rsidTr="00BB114E">
        <w:tc>
          <w:tcPr>
            <w:tcW w:w="184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Nrf2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F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ATATACGCAGGAGAGGGAAG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222bp</w:t>
            </w:r>
          </w:p>
        </w:tc>
      </w:tr>
      <w:tr w:rsidR="00BB114E" w:rsidRPr="00BB114E" w:rsidTr="00BB114E">
        <w:tc>
          <w:tcPr>
            <w:tcW w:w="18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R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TCCCATCCTCATCACGTAAC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B114E" w:rsidRPr="00BB114E" w:rsidTr="00BB114E">
        <w:tc>
          <w:tcPr>
            <w:tcW w:w="184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HO-1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F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GGGTCCTCACACTCAGTTTC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228bp</w:t>
            </w:r>
          </w:p>
        </w:tc>
      </w:tr>
      <w:tr w:rsidR="00BB114E" w:rsidRPr="00BB114E" w:rsidTr="00BB114E">
        <w:tc>
          <w:tcPr>
            <w:tcW w:w="18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R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CCAGGCATCTCCTTCCATTC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B114E" w:rsidRPr="00BB114E" w:rsidTr="00BB114E">
        <w:tc>
          <w:tcPr>
            <w:tcW w:w="184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CAT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F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TCACCGACGAGATGGCACACT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174bp</w:t>
            </w:r>
          </w:p>
        </w:tc>
      </w:tr>
      <w:tr w:rsidR="00BB114E" w:rsidRPr="00BB114E" w:rsidTr="00BB114E">
        <w:tc>
          <w:tcPr>
            <w:tcW w:w="18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R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 xml:space="preserve">TGGAGAATCGGACGGCAATAGGA        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B114E" w:rsidRPr="00BB114E" w:rsidTr="00BB114E">
        <w:tc>
          <w:tcPr>
            <w:tcW w:w="184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SOD1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F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AGCAGAAGGCAAGCGGTGAAC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216bp</w:t>
            </w:r>
          </w:p>
        </w:tc>
      </w:tr>
      <w:tr w:rsidR="00BB114E" w:rsidRPr="00BB114E" w:rsidTr="00BB114E">
        <w:tc>
          <w:tcPr>
            <w:tcW w:w="18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R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 xml:space="preserve">CGTCCTTTCCAGCAGCCACATT         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B114E" w:rsidRPr="00BB114E" w:rsidTr="00BB114E">
        <w:tc>
          <w:tcPr>
            <w:tcW w:w="184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4B3B04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B3B04">
              <w:rPr>
                <w:rFonts w:ascii="Times New Roman" w:hAnsi="Times New Roman" w:cs="Times New Roman"/>
                <w:b/>
                <w:szCs w:val="21"/>
              </w:rPr>
              <w:t>Gstk1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F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GCAATCAGTTCGGACATCAGGAGA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131bp</w:t>
            </w:r>
          </w:p>
        </w:tc>
      </w:tr>
      <w:tr w:rsidR="00BB114E" w:rsidRPr="00BB114E" w:rsidTr="00BB114E">
        <w:tc>
          <w:tcPr>
            <w:tcW w:w="18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R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 xml:space="preserve">CTTCTCACCATTCACCTCGCACTT          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B114E" w:rsidRPr="00BB114E" w:rsidTr="00BB114E">
        <w:tc>
          <w:tcPr>
            <w:tcW w:w="184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NQO1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F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TGGAAGAAGCGTCTGGAGACTGTC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188bp</w:t>
            </w:r>
          </w:p>
        </w:tc>
      </w:tr>
      <w:tr w:rsidR="00BB114E" w:rsidRPr="00BB114E" w:rsidTr="00BB114E">
        <w:tc>
          <w:tcPr>
            <w:tcW w:w="18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R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 xml:space="preserve">ATCTGGTTGTCGGCTGGAATGGA           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B114E" w:rsidRPr="00BB114E" w:rsidTr="00BB114E">
        <w:tc>
          <w:tcPr>
            <w:tcW w:w="184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4B3B04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yba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F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CTGCCTCCATCAAGCCAAGATTCT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B114E">
              <w:rPr>
                <w:rFonts w:ascii="Times New Roman" w:hAnsi="Times New Roman" w:cs="Times New Roman"/>
                <w:b/>
                <w:szCs w:val="21"/>
              </w:rPr>
              <w:t>146bp</w:t>
            </w:r>
          </w:p>
        </w:tc>
      </w:tr>
      <w:tr w:rsidR="00BB114E" w:rsidRPr="00BB114E" w:rsidTr="00BB114E">
        <w:tc>
          <w:tcPr>
            <w:tcW w:w="18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widowControl/>
              <w:spacing w:line="159" w:lineRule="atLeast"/>
              <w:jc w:val="left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R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：</w:t>
            </w:r>
            <w:r w:rsidRPr="00BB114E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 xml:space="preserve">CCAATGCCTCCAGCCACACA                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B114E" w:rsidRPr="00BB114E" w:rsidRDefault="00BB114E" w:rsidP="00BB1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</w:tbl>
    <w:p w:rsidR="00BB114E" w:rsidRDefault="00BB114E"/>
    <w:sectPr w:rsidR="00BB1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2F81" w:rsidRDefault="004F2F81" w:rsidP="004F2F81">
      <w:r>
        <w:separator/>
      </w:r>
    </w:p>
  </w:endnote>
  <w:endnote w:type="continuationSeparator" w:id="0">
    <w:p w:rsidR="004F2F81" w:rsidRDefault="004F2F81" w:rsidP="004F2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2F81" w:rsidRDefault="004F2F81" w:rsidP="004F2F81">
      <w:r>
        <w:separator/>
      </w:r>
    </w:p>
  </w:footnote>
  <w:footnote w:type="continuationSeparator" w:id="0">
    <w:p w:rsidR="004F2F81" w:rsidRDefault="004F2F81" w:rsidP="004F2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14E"/>
    <w:rsid w:val="001E1A7E"/>
    <w:rsid w:val="00307099"/>
    <w:rsid w:val="004B3B04"/>
    <w:rsid w:val="004F2F81"/>
    <w:rsid w:val="00B00EE1"/>
    <w:rsid w:val="00BB114E"/>
    <w:rsid w:val="00FE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0EC16E22-0338-4108-B0E2-195E05AB5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2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2F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2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2F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na</dc:creator>
  <cp:keywords/>
  <dc:description/>
  <cp:lastModifiedBy>cln</cp:lastModifiedBy>
  <cp:revision>7</cp:revision>
  <dcterms:created xsi:type="dcterms:W3CDTF">2020-07-27T05:38:00Z</dcterms:created>
  <dcterms:modified xsi:type="dcterms:W3CDTF">2020-10-20T00:28:00Z</dcterms:modified>
</cp:coreProperties>
</file>